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E76" w:rsidRDefault="002112AE" w:rsidP="002112AE">
      <w:pPr>
        <w:jc w:val="center"/>
        <w:rPr>
          <w:b/>
        </w:rPr>
      </w:pPr>
      <w:r>
        <w:rPr>
          <w:b/>
        </w:rPr>
        <w:t>T</w:t>
      </w:r>
      <w:r w:rsidR="00F7029E">
        <w:rPr>
          <w:b/>
        </w:rPr>
        <w:t>raining Satisfaction Questionnaire</w:t>
      </w:r>
      <w:bookmarkStart w:id="0" w:name="_GoBack"/>
      <w:bookmarkEnd w:id="0"/>
      <w:r>
        <w:rPr>
          <w:rStyle w:val="EndnoteReference"/>
          <w:b/>
        </w:rPr>
        <w:endnoteReference w:id="1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2112AE" w:rsidTr="00B25CE5">
        <w:trPr>
          <w:trHeight w:val="1970"/>
        </w:trPr>
        <w:tc>
          <w:tcPr>
            <w:tcW w:w="1728" w:type="dxa"/>
          </w:tcPr>
          <w:p w:rsidR="002112AE" w:rsidRDefault="002112AE" w:rsidP="00B25C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answer questions 1-12 to the right using the following scale: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totally disagree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= disagree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= neutral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= agree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= totally agree</w:t>
            </w:r>
          </w:p>
        </w:tc>
        <w:tc>
          <w:tcPr>
            <w:tcW w:w="7848" w:type="dxa"/>
          </w:tcPr>
          <w:p w:rsidR="002112AE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my opinion, the planned objectives of the module were met. _____</w:t>
            </w:r>
          </w:p>
          <w:p w:rsidR="002112AE" w:rsidRDefault="002112AE" w:rsidP="00B25CE5">
            <w:pPr>
              <w:pStyle w:val="ListParagraph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issues were within as much depth as the length of the module allowed. _____</w:t>
            </w:r>
          </w:p>
          <w:p w:rsidR="002112AE" w:rsidRPr="00D65A38" w:rsidRDefault="002112AE" w:rsidP="00B25CE5">
            <w:pPr>
              <w:pStyle w:val="ListParagraph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length of the module was adequate for the objectives and content. _____</w:t>
            </w:r>
          </w:p>
          <w:p w:rsidR="002112AE" w:rsidRDefault="002112AE" w:rsidP="00B25CE5">
            <w:pPr>
              <w:pStyle w:val="ListParagraph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method was well suited to the objectives and content.</w:t>
            </w:r>
          </w:p>
          <w:p w:rsidR="002112AE" w:rsidRDefault="002112AE" w:rsidP="00B25CE5">
            <w:pPr>
              <w:pStyle w:val="ListParagraph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method used enabled me to take an active part in the training. _____</w:t>
            </w:r>
          </w:p>
          <w:p w:rsidR="002112AE" w:rsidRPr="00A11F07" w:rsidRDefault="002112AE" w:rsidP="00B25CE5">
            <w:pPr>
              <w:pStyle w:val="ListParagraph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y did you choose this rating?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raining enabled me to share professional experiences with colleagues. _____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Pr="002938B4" w:rsidRDefault="002112AE" w:rsidP="00B25CE5">
            <w:pPr>
              <w:rPr>
                <w:rFonts w:ascii="Arial" w:hAnsi="Arial" w:cs="Arial"/>
              </w:rPr>
            </w:pPr>
          </w:p>
          <w:p w:rsidR="002112AE" w:rsidRPr="00D65A38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information in the module was realistic and practical. _____</w:t>
            </w:r>
          </w:p>
          <w:p w:rsidR="002112AE" w:rsidRPr="002938B4" w:rsidRDefault="002112AE" w:rsidP="00B25CE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y did you choose this rating?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Pr="002938B4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documents linked to the module were of good quality. _____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Pr="002938B4" w:rsidRDefault="002112AE" w:rsidP="00B25CE5">
            <w:pPr>
              <w:rPr>
                <w:rFonts w:ascii="Arial" w:hAnsi="Arial" w:cs="Arial"/>
              </w:rPr>
            </w:pPr>
          </w:p>
          <w:p w:rsidR="002112AE" w:rsidRPr="002938B4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</w:t>
            </w:r>
            <w:r w:rsidRPr="00E33D6B">
              <w:rPr>
                <w:rFonts w:ascii="Arial" w:hAnsi="Arial" w:cs="Arial"/>
              </w:rPr>
              <w:t xml:space="preserve"> training </w:t>
            </w:r>
            <w:r>
              <w:rPr>
                <w:rFonts w:ascii="Arial" w:hAnsi="Arial" w:cs="Arial"/>
              </w:rPr>
              <w:t>context was well-suited to the training process. _____</w:t>
            </w:r>
          </w:p>
          <w:p w:rsidR="002112AE" w:rsidRPr="00D65A38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raining received in this module is useful for my specific job. _____</w:t>
            </w:r>
          </w:p>
          <w:p w:rsidR="002112AE" w:rsidRDefault="002112AE" w:rsidP="00B25CE5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y did you choose this rating?</w:t>
            </w:r>
          </w:p>
          <w:p w:rsidR="002112AE" w:rsidRDefault="002112AE" w:rsidP="00B25CE5">
            <w:pPr>
              <w:pStyle w:val="ListParagraph"/>
              <w:ind w:left="1440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ind w:left="1440"/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ind w:left="1440"/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raining in this module is good for my personal development. _____</w:t>
            </w:r>
          </w:p>
          <w:p w:rsidR="002112AE" w:rsidRPr="00C71404" w:rsidRDefault="002112AE" w:rsidP="00B25CE5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C71404">
              <w:rPr>
                <w:rFonts w:ascii="Arial" w:hAnsi="Arial" w:cs="Arial"/>
              </w:rPr>
              <w:tab/>
              <w:t>Why did you choose this rating?</w:t>
            </w:r>
          </w:p>
          <w:p w:rsidR="002112AE" w:rsidRDefault="002112AE" w:rsidP="00B25CE5">
            <w:pPr>
              <w:pStyle w:val="ListParagraph"/>
              <w:tabs>
                <w:tab w:val="left" w:pos="3555"/>
              </w:tabs>
              <w:rPr>
                <w:rFonts w:ascii="Arial" w:hAnsi="Arial" w:cs="Arial"/>
              </w:rPr>
            </w:pPr>
          </w:p>
          <w:p w:rsidR="002112AE" w:rsidRPr="002938B4" w:rsidRDefault="002112AE" w:rsidP="00B25CE5">
            <w:pPr>
              <w:rPr>
                <w:rFonts w:ascii="Arial" w:hAnsi="Arial" w:cs="Arial"/>
              </w:rPr>
            </w:pPr>
          </w:p>
          <w:p w:rsidR="002112AE" w:rsidRPr="002938B4" w:rsidRDefault="002112AE" w:rsidP="00B25CE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raining in this module merits a good overall rating. _____</w:t>
            </w: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Default="002112AE" w:rsidP="00B25CE5">
            <w:pPr>
              <w:rPr>
                <w:rFonts w:ascii="Arial" w:hAnsi="Arial" w:cs="Arial"/>
              </w:rPr>
            </w:pPr>
          </w:p>
          <w:p w:rsidR="002112AE" w:rsidRPr="00100B38" w:rsidRDefault="002112AE" w:rsidP="00B25CE5">
            <w:pPr>
              <w:rPr>
                <w:rFonts w:ascii="Arial" w:hAnsi="Arial" w:cs="Arial"/>
              </w:rPr>
            </w:pPr>
          </w:p>
          <w:p w:rsidR="002112AE" w:rsidRPr="00100B38" w:rsidRDefault="002112AE" w:rsidP="00B25CE5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y did you choose this rating?</w:t>
            </w:r>
          </w:p>
          <w:p w:rsidR="002112AE" w:rsidRPr="00D65A38" w:rsidRDefault="002112AE" w:rsidP="00B25CE5">
            <w:pPr>
              <w:rPr>
                <w:rFonts w:ascii="Arial" w:hAnsi="Arial" w:cs="Arial"/>
              </w:rPr>
            </w:pPr>
          </w:p>
        </w:tc>
      </w:tr>
      <w:tr w:rsidR="002112AE" w:rsidTr="00B25CE5">
        <w:trPr>
          <w:trHeight w:val="4490"/>
        </w:trPr>
        <w:tc>
          <w:tcPr>
            <w:tcW w:w="9576" w:type="dxa"/>
            <w:gridSpan w:val="2"/>
          </w:tcPr>
          <w:p w:rsidR="002112AE" w:rsidRDefault="002112AE" w:rsidP="00B25C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Are there any other comments about the module you would like to make? </w:t>
            </w:r>
          </w:p>
        </w:tc>
      </w:tr>
    </w:tbl>
    <w:p w:rsidR="002112AE" w:rsidRPr="002112AE" w:rsidRDefault="002112AE" w:rsidP="002112AE">
      <w:pPr>
        <w:jc w:val="center"/>
        <w:rPr>
          <w:b/>
        </w:rPr>
      </w:pPr>
    </w:p>
    <w:p w:rsidR="002112AE" w:rsidRPr="002112AE" w:rsidRDefault="002112AE">
      <w:pPr>
        <w:rPr>
          <w:b/>
        </w:rPr>
      </w:pPr>
    </w:p>
    <w:sectPr w:rsidR="002112AE" w:rsidRPr="002112A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79DA" w:rsidRDefault="00F579DA" w:rsidP="00A03239">
      <w:pPr>
        <w:spacing w:after="0" w:line="240" w:lineRule="auto"/>
      </w:pPr>
      <w:r>
        <w:separator/>
      </w:r>
    </w:p>
  </w:endnote>
  <w:endnote w:type="continuationSeparator" w:id="0">
    <w:p w:rsidR="00F579DA" w:rsidRDefault="00F579DA" w:rsidP="00A03239">
      <w:pPr>
        <w:spacing w:after="0" w:line="240" w:lineRule="auto"/>
      </w:pPr>
      <w:r>
        <w:continuationSeparator/>
      </w:r>
    </w:p>
  </w:endnote>
  <w:endnote w:id="1">
    <w:p w:rsidR="002112AE" w:rsidRDefault="002112AE">
      <w:pPr>
        <w:pStyle w:val="EndnoteText"/>
      </w:pPr>
      <w:r>
        <w:rPr>
          <w:rStyle w:val="EndnoteReference"/>
        </w:rPr>
        <w:endnoteRef/>
      </w:r>
      <w:r>
        <w:t xml:space="preserve"> Questions adapted from </w:t>
      </w:r>
      <w:proofErr w:type="spellStart"/>
      <w:r>
        <w:t>Holgado</w:t>
      </w:r>
      <w:proofErr w:type="spellEnd"/>
      <w:r>
        <w:t xml:space="preserve"> </w:t>
      </w:r>
      <w:proofErr w:type="spellStart"/>
      <w:r>
        <w:t>Tello</w:t>
      </w:r>
      <w:proofErr w:type="spellEnd"/>
      <w:r>
        <w:t xml:space="preserve"> FP, </w:t>
      </w:r>
      <w:proofErr w:type="spellStart"/>
      <w:r>
        <w:t>Chacón</w:t>
      </w:r>
      <w:proofErr w:type="spellEnd"/>
      <w:r>
        <w:t xml:space="preserve"> </w:t>
      </w:r>
      <w:proofErr w:type="spellStart"/>
      <w:r>
        <w:t>Moscoso</w:t>
      </w:r>
      <w:proofErr w:type="spellEnd"/>
      <w:r>
        <w:t xml:space="preserve"> S, </w:t>
      </w:r>
      <w:proofErr w:type="spellStart"/>
      <w:r>
        <w:t>Barbero</w:t>
      </w:r>
      <w:proofErr w:type="spellEnd"/>
      <w:r>
        <w:t xml:space="preserve"> </w:t>
      </w:r>
      <w:proofErr w:type="spellStart"/>
      <w:r>
        <w:t>García</w:t>
      </w:r>
      <w:proofErr w:type="spellEnd"/>
      <w:r>
        <w:t xml:space="preserve"> I, </w:t>
      </w:r>
      <w:proofErr w:type="spellStart"/>
      <w:r>
        <w:t>Sanduvete</w:t>
      </w:r>
      <w:proofErr w:type="spellEnd"/>
      <w:r>
        <w:t xml:space="preserve"> Chaves S. Train</w:t>
      </w:r>
      <w:r>
        <w:t>ing satisfaction rating scale: d</w:t>
      </w:r>
      <w:r>
        <w:t xml:space="preserve">evelopment of a measurement model using </w:t>
      </w:r>
      <w:proofErr w:type="spellStart"/>
      <w:r>
        <w:t>polychoric</w:t>
      </w:r>
      <w:proofErr w:type="spellEnd"/>
      <w:r>
        <w:t xml:space="preserve"> correlations. Eur. J. Psychol. Assess. 2006</w:t>
      </w:r>
      <w:proofErr w:type="gramStart"/>
      <w:r>
        <w:t>;22:268</w:t>
      </w:r>
      <w:proofErr w:type="gramEnd"/>
      <w:r>
        <w:t>–79.</w:t>
      </w:r>
      <w: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79DA" w:rsidRDefault="00F579DA" w:rsidP="00A03239">
      <w:pPr>
        <w:spacing w:after="0" w:line="240" w:lineRule="auto"/>
      </w:pPr>
      <w:r>
        <w:separator/>
      </w:r>
    </w:p>
  </w:footnote>
  <w:footnote w:type="continuationSeparator" w:id="0">
    <w:p w:rsidR="00F579DA" w:rsidRDefault="00F579DA" w:rsidP="00A032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3239" w:rsidRDefault="00A03239" w:rsidP="00A03239">
    <w:pPr>
      <w:pStyle w:val="Header"/>
      <w:jc w:val="right"/>
    </w:pPr>
    <w:r>
      <w:t>Participant ID: ________________</w:t>
    </w:r>
    <w:r w:rsidR="00A11F07">
      <w:t xml:space="preserve">                               Module #: ________ </w:t>
    </w:r>
    <w:r w:rsidR="00100B38">
      <w:tab/>
    </w:r>
    <w:r w:rsidR="00A11F07">
      <w:t>Date: _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7C03"/>
    <w:multiLevelType w:val="hybridMultilevel"/>
    <w:tmpl w:val="AC6C5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B62E2"/>
    <w:multiLevelType w:val="hybridMultilevel"/>
    <w:tmpl w:val="87124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16570C"/>
    <w:multiLevelType w:val="hybridMultilevel"/>
    <w:tmpl w:val="74E4B9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6BB5569"/>
    <w:multiLevelType w:val="hybridMultilevel"/>
    <w:tmpl w:val="E9060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98036B"/>
    <w:multiLevelType w:val="hybridMultilevel"/>
    <w:tmpl w:val="CBA40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866771"/>
    <w:multiLevelType w:val="hybridMultilevel"/>
    <w:tmpl w:val="CBA40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F413C"/>
    <w:multiLevelType w:val="hybridMultilevel"/>
    <w:tmpl w:val="E85C9F72"/>
    <w:lvl w:ilvl="0" w:tplc="0CCAEE7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76469C"/>
    <w:multiLevelType w:val="hybridMultilevel"/>
    <w:tmpl w:val="427E5F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8AC5FB5"/>
    <w:multiLevelType w:val="hybridMultilevel"/>
    <w:tmpl w:val="F550C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3"/>
  </w:num>
  <w:num w:numId="5">
    <w:abstractNumId w:val="7"/>
  </w:num>
  <w:num w:numId="6">
    <w:abstractNumId w:val="1"/>
  </w:num>
  <w:num w:numId="7">
    <w:abstractNumId w:val="0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F36"/>
    <w:rsid w:val="000569C9"/>
    <w:rsid w:val="000A7223"/>
    <w:rsid w:val="00100B38"/>
    <w:rsid w:val="00106E76"/>
    <w:rsid w:val="002112AE"/>
    <w:rsid w:val="002938B4"/>
    <w:rsid w:val="0034444F"/>
    <w:rsid w:val="003A59CE"/>
    <w:rsid w:val="00427581"/>
    <w:rsid w:val="0060266C"/>
    <w:rsid w:val="00731F36"/>
    <w:rsid w:val="0077246A"/>
    <w:rsid w:val="009538BA"/>
    <w:rsid w:val="00A03239"/>
    <w:rsid w:val="00A11F07"/>
    <w:rsid w:val="00C71404"/>
    <w:rsid w:val="00D41E8D"/>
    <w:rsid w:val="00D65A38"/>
    <w:rsid w:val="00E24C0B"/>
    <w:rsid w:val="00E33D6B"/>
    <w:rsid w:val="00ED493D"/>
    <w:rsid w:val="00F579DA"/>
    <w:rsid w:val="00F67DB2"/>
    <w:rsid w:val="00F7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0987B6-3D26-46D2-AA70-0D88B92D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239"/>
  </w:style>
  <w:style w:type="paragraph" w:styleId="Footer">
    <w:name w:val="footer"/>
    <w:basedOn w:val="Normal"/>
    <w:link w:val="FooterChar"/>
    <w:uiPriority w:val="99"/>
    <w:unhideWhenUsed/>
    <w:rsid w:val="00A03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239"/>
  </w:style>
  <w:style w:type="table" w:styleId="TableGrid">
    <w:name w:val="Table Grid"/>
    <w:basedOn w:val="TableNormal"/>
    <w:uiPriority w:val="59"/>
    <w:rsid w:val="00A03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5A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3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8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8BA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112A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12A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112A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597263-8207-4570-90CB-E867149AA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son, Dennis P</dc:creator>
  <cp:lastModifiedBy>Watson, Dennis P</cp:lastModifiedBy>
  <cp:revision>3</cp:revision>
  <dcterms:created xsi:type="dcterms:W3CDTF">2017-01-06T19:44:00Z</dcterms:created>
  <dcterms:modified xsi:type="dcterms:W3CDTF">2017-01-06T19:44:00Z</dcterms:modified>
</cp:coreProperties>
</file>